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A46ADD" w14:textId="5358B25A" w:rsidR="00790D01" w:rsidRPr="008E6C23" w:rsidRDefault="0062670C" w:rsidP="00790D01">
      <w:pPr>
        <w:outlineLvl w:val="0"/>
        <w:rPr>
          <w:rFonts w:cs="Times New Roman"/>
          <w:color w:val="000000" w:themeColor="text1"/>
        </w:rPr>
      </w:pPr>
      <w:bookmarkStart w:id="0" w:name="_GoBack"/>
      <w:bookmarkEnd w:id="0"/>
      <w:r>
        <w:rPr>
          <w:rFonts w:cs="Times New Roman"/>
          <w:b/>
          <w:color w:val="000000" w:themeColor="text1"/>
        </w:rPr>
        <w:t xml:space="preserve">Supplementary </w:t>
      </w:r>
      <w:r w:rsidR="00790D01" w:rsidRPr="008E6C23">
        <w:rPr>
          <w:rFonts w:cs="Times New Roman"/>
          <w:b/>
          <w:color w:val="000000" w:themeColor="text1"/>
        </w:rPr>
        <w:t xml:space="preserve">Table </w:t>
      </w:r>
      <w:r w:rsidR="00790D01">
        <w:rPr>
          <w:rFonts w:cs="Times New Roman"/>
          <w:b/>
          <w:color w:val="000000" w:themeColor="text1"/>
        </w:rPr>
        <w:t>1.</w:t>
      </w:r>
      <w:r w:rsidR="00790D01" w:rsidRPr="008E6C23">
        <w:rPr>
          <w:rFonts w:cs="Times New Roman"/>
          <w:color w:val="000000" w:themeColor="text1"/>
        </w:rPr>
        <w:t xml:space="preserve"> Primer sequences</w:t>
      </w:r>
    </w:p>
    <w:p w14:paraId="54A45B2E" w14:textId="77777777" w:rsidR="00790D01" w:rsidRPr="008E6C23" w:rsidRDefault="00790D01" w:rsidP="00790D01">
      <w:pPr>
        <w:rPr>
          <w:color w:val="000000" w:themeColor="text1"/>
        </w:rPr>
      </w:pPr>
    </w:p>
    <w:tbl>
      <w:tblPr>
        <w:tblW w:w="8695" w:type="dxa"/>
        <w:tblLayout w:type="fixed"/>
        <w:tblLook w:val="0000" w:firstRow="0" w:lastRow="0" w:firstColumn="0" w:lastColumn="0" w:noHBand="0" w:noVBand="0"/>
      </w:tblPr>
      <w:tblGrid>
        <w:gridCol w:w="846"/>
        <w:gridCol w:w="3260"/>
        <w:gridCol w:w="3119"/>
        <w:gridCol w:w="1470"/>
      </w:tblGrid>
      <w:tr w:rsidR="00AA3E58" w:rsidRPr="00AA3E58" w14:paraId="0A436F6E" w14:textId="77777777" w:rsidTr="00AA3E58">
        <w:trPr>
          <w:trHeight w:val="26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404AC4B5" w14:textId="77777777" w:rsidR="00005D07" w:rsidRPr="00AA3E58" w:rsidRDefault="00005D07" w:rsidP="00A5723F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bidi="ar-SA"/>
              </w:rPr>
            </w:pPr>
            <w:r w:rsidRPr="00AA3E58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bidi="ar-SA"/>
              </w:rPr>
              <w:t>Gen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779C500" w14:textId="35FAD873" w:rsidR="00005D07" w:rsidRPr="00AA3E58" w:rsidRDefault="00005D07" w:rsidP="00A5723F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bidi="ar-SA"/>
              </w:rPr>
            </w:pPr>
            <w:r w:rsidRPr="00AA3E58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bidi="ar-SA"/>
              </w:rPr>
              <w:t>Forwar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33727879" w14:textId="2D195351" w:rsidR="00005D07" w:rsidRPr="00AA3E58" w:rsidRDefault="00005D07" w:rsidP="00A5723F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bidi="ar-SA"/>
              </w:rPr>
            </w:pPr>
            <w:r w:rsidRPr="00AA3E58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bidi="ar-SA"/>
              </w:rPr>
              <w:t>Revers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30F3A7B" w14:textId="69491333" w:rsidR="00005D07" w:rsidRPr="00AA3E58" w:rsidRDefault="00005D07" w:rsidP="00A5723F">
            <w:pPr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bidi="ar-SA"/>
              </w:rPr>
            </w:pPr>
            <w:r w:rsidRPr="00AA3E58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bidi="ar-SA"/>
              </w:rPr>
              <w:t>Accession number</w:t>
            </w:r>
          </w:p>
        </w:tc>
      </w:tr>
      <w:tr w:rsidR="00AA3E58" w:rsidRPr="00AA3E58" w14:paraId="48BAF5D4" w14:textId="77777777" w:rsidTr="00AA3E58">
        <w:trPr>
          <w:trHeight w:val="26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69445" w14:textId="29D24CA6" w:rsidR="00005D07" w:rsidRPr="00AA3E58" w:rsidRDefault="00005D07" w:rsidP="00A5723F">
            <w:pPr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AA3E58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18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418CB" w14:textId="08DE420F" w:rsidR="00005D07" w:rsidRPr="00AA3E58" w:rsidRDefault="00005D07" w:rsidP="00A5723F">
            <w:pPr>
              <w:rPr>
                <w:rFonts w:cs="Times New Roman"/>
                <w:color w:val="000000" w:themeColor="text1"/>
                <w:sz w:val="16"/>
                <w:szCs w:val="16"/>
                <w:lang w:bidi="ar-SA"/>
              </w:rPr>
            </w:pPr>
            <w:r w:rsidRPr="00AA3E58">
              <w:rPr>
                <w:rFonts w:cs="Times New Roman"/>
                <w:sz w:val="16"/>
                <w:szCs w:val="16"/>
              </w:rPr>
              <w:t>5’-GGCGTCCCCCAACTTCTTA-3’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203CB" w14:textId="0D72B534" w:rsidR="00005D07" w:rsidRPr="00AA3E58" w:rsidRDefault="00005D07" w:rsidP="00A5723F">
            <w:pPr>
              <w:rPr>
                <w:rFonts w:cs="Times New Roman"/>
                <w:sz w:val="16"/>
                <w:szCs w:val="16"/>
              </w:rPr>
            </w:pPr>
            <w:r w:rsidRPr="00AA3E58">
              <w:rPr>
                <w:rFonts w:cs="Times New Roman"/>
                <w:sz w:val="16"/>
                <w:szCs w:val="16"/>
              </w:rPr>
              <w:t>5’-</w:t>
            </w:r>
            <w:r w:rsidRPr="00AA3E58">
              <w:rPr>
                <w:rFonts w:cs="Times New Roman"/>
                <w:color w:val="1A1A1A"/>
                <w:sz w:val="16"/>
                <w:szCs w:val="16"/>
              </w:rPr>
              <w:t>GGGCATCACAGACCTGTTATT</w:t>
            </w:r>
            <w:r w:rsidRPr="00AA3E58">
              <w:rPr>
                <w:rFonts w:cs="Times New Roman"/>
                <w:sz w:val="16"/>
                <w:szCs w:val="16"/>
              </w:rPr>
              <w:t>-3’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7D81E" w14:textId="384025D3" w:rsidR="00005D07" w:rsidRPr="00AA3E58" w:rsidRDefault="00910EBF" w:rsidP="00A5723F">
            <w:pPr>
              <w:rPr>
                <w:rFonts w:cs="Times New Roman"/>
                <w:color w:val="000000" w:themeColor="text1"/>
                <w:sz w:val="16"/>
                <w:szCs w:val="16"/>
                <w:lang w:bidi="ar-SA"/>
              </w:rPr>
            </w:pPr>
            <w:r w:rsidRPr="00AA3E58">
              <w:rPr>
                <w:rFonts w:cs="Times New Roman"/>
                <w:color w:val="000000" w:themeColor="text1"/>
                <w:sz w:val="16"/>
                <w:szCs w:val="16"/>
              </w:rPr>
              <w:t>NR003286.2</w:t>
            </w:r>
          </w:p>
        </w:tc>
      </w:tr>
      <w:tr w:rsidR="00AA3E58" w:rsidRPr="00AA3E58" w14:paraId="574BA211" w14:textId="77777777" w:rsidTr="00AA3E58">
        <w:trPr>
          <w:trHeight w:val="26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FD862" w14:textId="51207E59" w:rsidR="00005D07" w:rsidRPr="00F5403A" w:rsidRDefault="00A41146" w:rsidP="00A5723F">
            <w:pPr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F5403A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MKI6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D0A21" w14:textId="4153678F" w:rsidR="00005D07" w:rsidRPr="00AA3E58" w:rsidRDefault="00A41146" w:rsidP="00A5723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A3E58">
              <w:rPr>
                <w:rFonts w:cs="Times New Roman"/>
                <w:color w:val="000000" w:themeColor="text1"/>
                <w:sz w:val="16"/>
                <w:szCs w:val="16"/>
              </w:rPr>
              <w:t>5′ AGAAGAAGTGGTGCTTCGGAA 3'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A8EBA" w14:textId="7E18291F" w:rsidR="00005D07" w:rsidRPr="00AA3E58" w:rsidRDefault="00A41146" w:rsidP="00A5723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A3E58">
              <w:rPr>
                <w:rFonts w:cs="Times New Roman"/>
                <w:color w:val="000000" w:themeColor="text1"/>
                <w:sz w:val="16"/>
                <w:szCs w:val="16"/>
              </w:rPr>
              <w:t>5′ AGTTTGCGTGGCCTGTACTAA 3′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21710" w14:textId="66DFD25A" w:rsidR="00005D07" w:rsidRPr="00AA3E58" w:rsidRDefault="00A41146" w:rsidP="00A5723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A3E58">
              <w:rPr>
                <w:rFonts w:cs="Times New Roman"/>
                <w:color w:val="000000" w:themeColor="text1"/>
                <w:sz w:val="16"/>
                <w:szCs w:val="16"/>
              </w:rPr>
              <w:t>NM_001145966.1</w:t>
            </w:r>
          </w:p>
        </w:tc>
      </w:tr>
      <w:tr w:rsidR="00AA3E58" w:rsidRPr="00AA3E58" w14:paraId="249F026D" w14:textId="77777777" w:rsidTr="00AA3E58">
        <w:trPr>
          <w:trHeight w:val="26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80CF9" w14:textId="467A678D" w:rsidR="00005D07" w:rsidRPr="00AA3E58" w:rsidRDefault="00A41146" w:rsidP="00A5723F">
            <w:pPr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AA3E58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ar-SA"/>
              </w:rPr>
              <w:t>RUNX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C330E" w14:textId="3F10DD0C" w:rsidR="00005D07" w:rsidRPr="00AA3E58" w:rsidRDefault="00910EBF" w:rsidP="00A5723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A3E58">
              <w:rPr>
                <w:rFonts w:cs="Times New Roman"/>
                <w:color w:val="000000" w:themeColor="text1"/>
                <w:sz w:val="16"/>
                <w:szCs w:val="16"/>
              </w:rPr>
              <w:t>5’ ATGATGACACTGCCACCTCTG 3’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89B63" w14:textId="6F03B2D1" w:rsidR="00005D07" w:rsidRPr="00AA3E58" w:rsidRDefault="00910EBF" w:rsidP="00A5723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A3E58">
              <w:rPr>
                <w:rFonts w:cs="Times New Roman"/>
                <w:color w:val="000000" w:themeColor="text1"/>
                <w:sz w:val="16"/>
                <w:szCs w:val="16"/>
              </w:rPr>
              <w:t>5’ GGCTGGATAGTGCATTCGTG 3’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FA3E3" w14:textId="0E126AEF" w:rsidR="00005D07" w:rsidRPr="00AA3E58" w:rsidRDefault="00910EBF" w:rsidP="00A5723F">
            <w:pPr>
              <w:rPr>
                <w:rFonts w:cs="Times New Roman"/>
                <w:color w:val="000000" w:themeColor="text1"/>
                <w:sz w:val="16"/>
                <w:szCs w:val="16"/>
                <w:lang w:bidi="ar-SA"/>
              </w:rPr>
            </w:pPr>
            <w:r w:rsidRPr="00AA3E58">
              <w:rPr>
                <w:rFonts w:cs="Times New Roman"/>
                <w:color w:val="000000" w:themeColor="text1"/>
                <w:sz w:val="16"/>
                <w:szCs w:val="16"/>
              </w:rPr>
              <w:t>NM001024630.3</w:t>
            </w:r>
          </w:p>
        </w:tc>
      </w:tr>
      <w:tr w:rsidR="00AA3E58" w:rsidRPr="00AA3E58" w14:paraId="1A0ACFD3" w14:textId="77777777" w:rsidTr="00AA3E58">
        <w:trPr>
          <w:trHeight w:val="26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64F5D" w14:textId="3B92516A" w:rsidR="00005D07" w:rsidRPr="00AA3E58" w:rsidRDefault="00A41146" w:rsidP="00A5723F">
            <w:pPr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AA3E58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ar-SA"/>
              </w:rPr>
              <w:t>DSPP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EC951" w14:textId="2367FFFF" w:rsidR="00005D07" w:rsidRPr="00AA3E58" w:rsidRDefault="00910EBF" w:rsidP="00A5723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A3E58">
              <w:rPr>
                <w:rFonts w:cs="Times New Roman"/>
                <w:color w:val="000000" w:themeColor="text1"/>
                <w:sz w:val="16"/>
                <w:szCs w:val="16"/>
              </w:rPr>
              <w:t>5’ ATATTGAGGGCTGGAATGGGGA 3’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072336" w14:textId="42048F3A" w:rsidR="00005D07" w:rsidRPr="00AA3E58" w:rsidRDefault="00910EBF" w:rsidP="00A5723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A3E58">
              <w:rPr>
                <w:rFonts w:cs="Times New Roman"/>
                <w:color w:val="000000" w:themeColor="text1"/>
                <w:sz w:val="16"/>
                <w:szCs w:val="16"/>
              </w:rPr>
              <w:t>5’ TTTGTGGCTCCAGCATTGTCA 3’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DDA41" w14:textId="2FC607C0" w:rsidR="00005D07" w:rsidRPr="00AA3E58" w:rsidRDefault="005804A1" w:rsidP="00A5723F">
            <w:pPr>
              <w:rPr>
                <w:rFonts w:cs="Times New Roman"/>
                <w:color w:val="000000" w:themeColor="text1"/>
                <w:sz w:val="16"/>
                <w:szCs w:val="16"/>
                <w:lang w:bidi="ar-SA"/>
              </w:rPr>
            </w:pPr>
            <w:r w:rsidRPr="00AA3E58">
              <w:rPr>
                <w:rFonts w:cs="Times New Roman"/>
                <w:color w:val="000000" w:themeColor="text1"/>
                <w:sz w:val="16"/>
                <w:szCs w:val="16"/>
                <w:lang w:bidi="ar-SA"/>
              </w:rPr>
              <w:t>NM</w:t>
            </w:r>
            <w:r w:rsidR="00AA3E58" w:rsidRPr="00AA3E58">
              <w:rPr>
                <w:rFonts w:cs="Times New Roman"/>
                <w:color w:val="000000" w:themeColor="text1"/>
                <w:sz w:val="16"/>
                <w:szCs w:val="16"/>
                <w:lang w:bidi="ar-SA"/>
              </w:rPr>
              <w:t>014208.3</w:t>
            </w:r>
          </w:p>
        </w:tc>
      </w:tr>
      <w:tr w:rsidR="00AA3E58" w:rsidRPr="00AA3E58" w14:paraId="552B19E2" w14:textId="77777777" w:rsidTr="00AA3E58">
        <w:trPr>
          <w:trHeight w:val="26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35381" w14:textId="7544C598" w:rsidR="00005D07" w:rsidRPr="00AA3E58" w:rsidRDefault="00A41146" w:rsidP="00A5723F">
            <w:pPr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AA3E58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ar-SA"/>
              </w:rPr>
              <w:t>LP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7449F" w14:textId="45BEC3FC" w:rsidR="00005D07" w:rsidRPr="00AA3E58" w:rsidRDefault="00910EBF" w:rsidP="00A5723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A3E58">
              <w:rPr>
                <w:rFonts w:cs="Times New Roman"/>
                <w:color w:val="000000" w:themeColor="text1"/>
                <w:sz w:val="16"/>
                <w:szCs w:val="16"/>
              </w:rPr>
              <w:t>5’ GAGATTTCTCTGTATGGCACC 3'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60498D" w14:textId="6707A057" w:rsidR="00005D07" w:rsidRPr="00AA3E58" w:rsidRDefault="00910EBF" w:rsidP="00A5723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A3E58">
              <w:rPr>
                <w:rFonts w:cs="Times New Roman"/>
                <w:color w:val="000000" w:themeColor="text1"/>
                <w:sz w:val="16"/>
                <w:szCs w:val="16"/>
              </w:rPr>
              <w:t>5' CTGCAAATGAGACACTTTCTC 3'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26C22" w14:textId="11BF84E9" w:rsidR="00005D07" w:rsidRPr="00AA3E58" w:rsidRDefault="00910EBF" w:rsidP="00A5723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A3E58">
              <w:rPr>
                <w:rFonts w:cs="Times New Roman"/>
                <w:color w:val="000000" w:themeColor="text1"/>
                <w:sz w:val="16"/>
                <w:szCs w:val="16"/>
              </w:rPr>
              <w:t>NM000237.2</w:t>
            </w:r>
          </w:p>
        </w:tc>
      </w:tr>
      <w:tr w:rsidR="00AA3E58" w:rsidRPr="00AA3E58" w14:paraId="44420D47" w14:textId="77777777" w:rsidTr="00AA3E58">
        <w:trPr>
          <w:trHeight w:val="26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DEC9C" w14:textId="11E2B2A5" w:rsidR="00005D07" w:rsidRPr="00AA3E58" w:rsidRDefault="00A41146" w:rsidP="00A5723F">
            <w:pPr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AA3E58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ar-SA"/>
              </w:rPr>
              <w:t>PPAR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B020E" w14:textId="54221DB1" w:rsidR="00005D07" w:rsidRPr="00AA3E58" w:rsidRDefault="00910EBF" w:rsidP="00A5723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A3E58">
              <w:rPr>
                <w:rFonts w:cs="Times New Roman"/>
                <w:color w:val="000000" w:themeColor="text1"/>
                <w:sz w:val="16"/>
                <w:szCs w:val="16"/>
              </w:rPr>
              <w:t>5</w:t>
            </w:r>
            <w:r w:rsidRPr="00AA3E58">
              <w:rPr>
                <w:rFonts w:cs="Times New Roman"/>
                <w:color w:val="000000" w:themeColor="text1"/>
                <w:position w:val="8"/>
                <w:sz w:val="16"/>
                <w:szCs w:val="16"/>
              </w:rPr>
              <w:t>′</w:t>
            </w:r>
            <w:r w:rsidRPr="00AA3E58">
              <w:rPr>
                <w:rFonts w:cs="Times New Roman"/>
                <w:color w:val="000000" w:themeColor="text1"/>
                <w:sz w:val="16"/>
                <w:szCs w:val="16"/>
              </w:rPr>
              <w:t>CCAGTGGTTGCAGATTACAAGTATG 3</w:t>
            </w:r>
            <w:r w:rsidRPr="00AA3E58">
              <w:rPr>
                <w:rFonts w:cs="Times New Roman"/>
                <w:color w:val="000000" w:themeColor="text1"/>
                <w:position w:val="8"/>
                <w:sz w:val="16"/>
                <w:szCs w:val="16"/>
              </w:rPr>
              <w:t>′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7A7D6B" w14:textId="34D36F37" w:rsidR="00005D07" w:rsidRPr="00AA3E58" w:rsidRDefault="00910EBF" w:rsidP="00A5723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A3E58">
              <w:rPr>
                <w:rFonts w:cs="Times New Roman"/>
                <w:color w:val="000000" w:themeColor="text1"/>
                <w:sz w:val="16"/>
                <w:szCs w:val="16"/>
              </w:rPr>
              <w:t>5′TTGTAGAGCTGAGTCTTCTCAGAATAATAAG 3'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A63C4" w14:textId="200F8985" w:rsidR="00005D07" w:rsidRPr="00AA3E58" w:rsidRDefault="00910EBF" w:rsidP="00A5723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A3E58">
              <w:rPr>
                <w:rFonts w:cs="Times New Roman"/>
                <w:color w:val="000000" w:themeColor="text1"/>
                <w:sz w:val="16"/>
                <w:szCs w:val="16"/>
              </w:rPr>
              <w:t>NM138712.3</w:t>
            </w:r>
          </w:p>
        </w:tc>
      </w:tr>
      <w:tr w:rsidR="00AA3E58" w:rsidRPr="00AA3E58" w14:paraId="7F3D67A1" w14:textId="77777777" w:rsidTr="00AA3E58">
        <w:trPr>
          <w:trHeight w:val="26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8105F" w14:textId="3D98A68B" w:rsidR="00005D07" w:rsidRPr="00AA3E58" w:rsidRDefault="00A41146" w:rsidP="00A5723F">
            <w:pPr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AA3E58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ar-SA"/>
              </w:rPr>
              <w:t>NF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9C790" w14:textId="62305289" w:rsidR="00005D07" w:rsidRPr="00AA3E58" w:rsidRDefault="00910EBF" w:rsidP="00A5723F">
            <w:pPr>
              <w:rPr>
                <w:rFonts w:cs="Times New Roman"/>
                <w:color w:val="000000" w:themeColor="text1"/>
                <w:sz w:val="16"/>
                <w:szCs w:val="16"/>
                <w:lang w:bidi="ar-SA"/>
              </w:rPr>
            </w:pPr>
            <w:r w:rsidRPr="00AA3E58">
              <w:rPr>
                <w:rFonts w:cs="Times New Roman"/>
                <w:sz w:val="16"/>
                <w:szCs w:val="16"/>
              </w:rPr>
              <w:t>5’ ACCCGACTCAGTTTCACCAG 3’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AEC86" w14:textId="1D6E7E8D" w:rsidR="00005D07" w:rsidRPr="00AA3E58" w:rsidRDefault="00910EBF" w:rsidP="00A5723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A3E58">
              <w:rPr>
                <w:rFonts w:cs="Times New Roman"/>
                <w:sz w:val="16"/>
                <w:szCs w:val="16"/>
              </w:rPr>
              <w:t>5’ CTCATCCTTGGCTTCCTCAG 3’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9B40E" w14:textId="56A5A091" w:rsidR="00005D07" w:rsidRPr="00AA3E58" w:rsidRDefault="00AA3E58" w:rsidP="00A5723F">
            <w:pPr>
              <w:rPr>
                <w:rFonts w:cs="Times New Roman"/>
                <w:color w:val="000000" w:themeColor="text1"/>
                <w:sz w:val="16"/>
                <w:szCs w:val="16"/>
                <w:lang w:bidi="ar-SA"/>
              </w:rPr>
            </w:pPr>
            <w:r w:rsidRPr="00AA3E58">
              <w:rPr>
                <w:rFonts w:cs="Times New Roman"/>
                <w:color w:val="000000" w:themeColor="text1"/>
                <w:sz w:val="16"/>
                <w:szCs w:val="16"/>
                <w:lang w:bidi="ar-SA"/>
              </w:rPr>
              <w:t>NM006158.4</w:t>
            </w:r>
          </w:p>
        </w:tc>
      </w:tr>
      <w:tr w:rsidR="00AA3E58" w:rsidRPr="00AA3E58" w14:paraId="3F7FCB70" w14:textId="77777777" w:rsidTr="00AA3E58">
        <w:trPr>
          <w:trHeight w:val="26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6539E" w14:textId="5829EF00" w:rsidR="00A41146" w:rsidRPr="00AA3E58" w:rsidRDefault="00A41146" w:rsidP="00A5723F">
            <w:pPr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ar-SA"/>
              </w:rPr>
            </w:pPr>
            <w:r w:rsidRPr="00AA3E58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ar-SA"/>
              </w:rPr>
              <w:t>NMD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27943" w14:textId="42B23CEA" w:rsidR="00A41146" w:rsidRPr="00AA3E58" w:rsidRDefault="00910EBF" w:rsidP="00A5723F">
            <w:pPr>
              <w:rPr>
                <w:rFonts w:cs="Times New Roman"/>
                <w:color w:val="000000" w:themeColor="text1"/>
                <w:sz w:val="16"/>
                <w:szCs w:val="16"/>
                <w:lang w:bidi="ar-SA"/>
              </w:rPr>
            </w:pPr>
            <w:r w:rsidRPr="00AA3E58">
              <w:rPr>
                <w:rFonts w:eastAsia="Times New Roman" w:cs="Times New Roman"/>
                <w:sz w:val="16"/>
                <w:szCs w:val="16"/>
              </w:rPr>
              <w:t xml:space="preserve">5’ </w:t>
            </w:r>
            <w:r w:rsidRPr="00AA3E58">
              <w:rPr>
                <w:rFonts w:cs="Times New Roman"/>
                <w:sz w:val="16"/>
                <w:szCs w:val="16"/>
              </w:rPr>
              <w:t xml:space="preserve">CACTGATAACTCGCCGTCCT </w:t>
            </w:r>
            <w:r w:rsidRPr="00AA3E58">
              <w:rPr>
                <w:rFonts w:eastAsia="Times New Roman" w:cs="Times New Roman"/>
                <w:sz w:val="16"/>
                <w:szCs w:val="16"/>
              </w:rPr>
              <w:t>3’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2E745" w14:textId="01D416DF" w:rsidR="00A41146" w:rsidRPr="00AA3E58" w:rsidRDefault="00910EBF" w:rsidP="00A5723F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A3E58">
              <w:rPr>
                <w:rFonts w:eastAsia="Times New Roman" w:cs="Times New Roman"/>
                <w:sz w:val="16"/>
                <w:szCs w:val="16"/>
              </w:rPr>
              <w:t xml:space="preserve">5’ </w:t>
            </w:r>
            <w:r w:rsidRPr="00AA3E58">
              <w:rPr>
                <w:rFonts w:cs="Times New Roman"/>
                <w:sz w:val="16"/>
                <w:szCs w:val="16"/>
              </w:rPr>
              <w:t xml:space="preserve">CTCTTCAGCTTGGCTGCTCT </w:t>
            </w:r>
            <w:r w:rsidRPr="00AA3E58">
              <w:rPr>
                <w:rFonts w:eastAsia="Times New Roman" w:cs="Times New Roman"/>
                <w:sz w:val="16"/>
                <w:szCs w:val="16"/>
              </w:rPr>
              <w:t>3’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EF312" w14:textId="69593D06" w:rsidR="00A41146" w:rsidRPr="00AA3E58" w:rsidRDefault="00910EBF" w:rsidP="00A5723F">
            <w:pPr>
              <w:rPr>
                <w:rFonts w:cs="Times New Roman"/>
                <w:color w:val="000000" w:themeColor="text1"/>
                <w:sz w:val="16"/>
                <w:szCs w:val="16"/>
                <w:lang w:bidi="ar-SA"/>
              </w:rPr>
            </w:pPr>
            <w:r w:rsidRPr="00AA3E58">
              <w:rPr>
                <w:rFonts w:cs="Times New Roman"/>
                <w:sz w:val="16"/>
                <w:szCs w:val="16"/>
              </w:rPr>
              <w:t>NM002045.3</w:t>
            </w:r>
          </w:p>
        </w:tc>
      </w:tr>
    </w:tbl>
    <w:p w14:paraId="6DE034BF" w14:textId="77777777" w:rsidR="00790D01" w:rsidRPr="008E6C23" w:rsidRDefault="00790D01" w:rsidP="00790D01">
      <w:pPr>
        <w:rPr>
          <w:color w:val="000000" w:themeColor="text1"/>
        </w:rPr>
      </w:pPr>
    </w:p>
    <w:p w14:paraId="4D546F82" w14:textId="77777777" w:rsidR="00EC406D" w:rsidRDefault="00010C53"/>
    <w:sectPr w:rsidR="00EC406D" w:rsidSect="00E435E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D01"/>
    <w:rsid w:val="00005D07"/>
    <w:rsid w:val="00006EE2"/>
    <w:rsid w:val="00007C75"/>
    <w:rsid w:val="00010C53"/>
    <w:rsid w:val="00014D10"/>
    <w:rsid w:val="00016678"/>
    <w:rsid w:val="00020470"/>
    <w:rsid w:val="00030123"/>
    <w:rsid w:val="000312A3"/>
    <w:rsid w:val="00040C1D"/>
    <w:rsid w:val="00047070"/>
    <w:rsid w:val="00047594"/>
    <w:rsid w:val="00052F91"/>
    <w:rsid w:val="000612FD"/>
    <w:rsid w:val="00066DC7"/>
    <w:rsid w:val="00075684"/>
    <w:rsid w:val="000929E0"/>
    <w:rsid w:val="000A6414"/>
    <w:rsid w:val="000B3B82"/>
    <w:rsid w:val="000E238F"/>
    <w:rsid w:val="000E39C9"/>
    <w:rsid w:val="001031EF"/>
    <w:rsid w:val="001271D3"/>
    <w:rsid w:val="001301D5"/>
    <w:rsid w:val="00132006"/>
    <w:rsid w:val="00134C83"/>
    <w:rsid w:val="00136A05"/>
    <w:rsid w:val="00140583"/>
    <w:rsid w:val="0014085A"/>
    <w:rsid w:val="00140FD6"/>
    <w:rsid w:val="00143A6D"/>
    <w:rsid w:val="00144C4E"/>
    <w:rsid w:val="00154399"/>
    <w:rsid w:val="001560E1"/>
    <w:rsid w:val="00171C4F"/>
    <w:rsid w:val="00172195"/>
    <w:rsid w:val="00192E59"/>
    <w:rsid w:val="001A1278"/>
    <w:rsid w:val="001A5849"/>
    <w:rsid w:val="001B1EAC"/>
    <w:rsid w:val="001B3D90"/>
    <w:rsid w:val="001C0228"/>
    <w:rsid w:val="001C725C"/>
    <w:rsid w:val="001E0DD0"/>
    <w:rsid w:val="001E7565"/>
    <w:rsid w:val="001F5A07"/>
    <w:rsid w:val="00200EC3"/>
    <w:rsid w:val="00201573"/>
    <w:rsid w:val="00204E24"/>
    <w:rsid w:val="00210A5E"/>
    <w:rsid w:val="0021328B"/>
    <w:rsid w:val="00242765"/>
    <w:rsid w:val="002428FD"/>
    <w:rsid w:val="00247C0F"/>
    <w:rsid w:val="00250C92"/>
    <w:rsid w:val="002525CA"/>
    <w:rsid w:val="00260A26"/>
    <w:rsid w:val="002753F1"/>
    <w:rsid w:val="0028147A"/>
    <w:rsid w:val="00287F7B"/>
    <w:rsid w:val="00293BE3"/>
    <w:rsid w:val="00295A43"/>
    <w:rsid w:val="002A592B"/>
    <w:rsid w:val="002A6D76"/>
    <w:rsid w:val="002A7F35"/>
    <w:rsid w:val="002C1640"/>
    <w:rsid w:val="002C2864"/>
    <w:rsid w:val="002C2B3C"/>
    <w:rsid w:val="002C475C"/>
    <w:rsid w:val="002C5779"/>
    <w:rsid w:val="002D44AE"/>
    <w:rsid w:val="002E05B9"/>
    <w:rsid w:val="002F47AB"/>
    <w:rsid w:val="002F729D"/>
    <w:rsid w:val="0031466E"/>
    <w:rsid w:val="00316A97"/>
    <w:rsid w:val="00317274"/>
    <w:rsid w:val="00320636"/>
    <w:rsid w:val="00323016"/>
    <w:rsid w:val="003230BA"/>
    <w:rsid w:val="003335B0"/>
    <w:rsid w:val="00341B74"/>
    <w:rsid w:val="00351146"/>
    <w:rsid w:val="003571CC"/>
    <w:rsid w:val="00367F6B"/>
    <w:rsid w:val="0037081B"/>
    <w:rsid w:val="00376D8B"/>
    <w:rsid w:val="00380795"/>
    <w:rsid w:val="00381928"/>
    <w:rsid w:val="003910FD"/>
    <w:rsid w:val="00393170"/>
    <w:rsid w:val="003A045E"/>
    <w:rsid w:val="003A153A"/>
    <w:rsid w:val="003A3ADC"/>
    <w:rsid w:val="003A4FBE"/>
    <w:rsid w:val="003D1857"/>
    <w:rsid w:val="003E05B8"/>
    <w:rsid w:val="00407E2C"/>
    <w:rsid w:val="00413922"/>
    <w:rsid w:val="00413ACD"/>
    <w:rsid w:val="00414F2B"/>
    <w:rsid w:val="004220B7"/>
    <w:rsid w:val="0042225B"/>
    <w:rsid w:val="004429B2"/>
    <w:rsid w:val="004443CF"/>
    <w:rsid w:val="004448E0"/>
    <w:rsid w:val="00453ABA"/>
    <w:rsid w:val="00460F36"/>
    <w:rsid w:val="00472658"/>
    <w:rsid w:val="00475793"/>
    <w:rsid w:val="004963F3"/>
    <w:rsid w:val="004A0A39"/>
    <w:rsid w:val="004A207D"/>
    <w:rsid w:val="004B60E7"/>
    <w:rsid w:val="004C4DD2"/>
    <w:rsid w:val="004C6C48"/>
    <w:rsid w:val="004C6D45"/>
    <w:rsid w:val="004D0D13"/>
    <w:rsid w:val="004D7446"/>
    <w:rsid w:val="004E1BC7"/>
    <w:rsid w:val="004E53FA"/>
    <w:rsid w:val="004F66B6"/>
    <w:rsid w:val="004F7032"/>
    <w:rsid w:val="00505751"/>
    <w:rsid w:val="005059B6"/>
    <w:rsid w:val="00507526"/>
    <w:rsid w:val="00510B4E"/>
    <w:rsid w:val="005319D6"/>
    <w:rsid w:val="0054394F"/>
    <w:rsid w:val="00546250"/>
    <w:rsid w:val="005470E8"/>
    <w:rsid w:val="00554C87"/>
    <w:rsid w:val="00571EB1"/>
    <w:rsid w:val="00574A5D"/>
    <w:rsid w:val="00574B50"/>
    <w:rsid w:val="005804A1"/>
    <w:rsid w:val="00581D45"/>
    <w:rsid w:val="00586C9E"/>
    <w:rsid w:val="005902E7"/>
    <w:rsid w:val="00591A16"/>
    <w:rsid w:val="00591CC8"/>
    <w:rsid w:val="00592163"/>
    <w:rsid w:val="00594431"/>
    <w:rsid w:val="00597FF2"/>
    <w:rsid w:val="005A03F0"/>
    <w:rsid w:val="005A1ED3"/>
    <w:rsid w:val="005B4F41"/>
    <w:rsid w:val="005C3A3F"/>
    <w:rsid w:val="005D0CFC"/>
    <w:rsid w:val="005D14F9"/>
    <w:rsid w:val="005E62C1"/>
    <w:rsid w:val="005E68EC"/>
    <w:rsid w:val="005E6A1C"/>
    <w:rsid w:val="005F24B7"/>
    <w:rsid w:val="00600161"/>
    <w:rsid w:val="006019BF"/>
    <w:rsid w:val="00610461"/>
    <w:rsid w:val="00611782"/>
    <w:rsid w:val="0062670C"/>
    <w:rsid w:val="0063323E"/>
    <w:rsid w:val="006409EF"/>
    <w:rsid w:val="006422D1"/>
    <w:rsid w:val="00650E8A"/>
    <w:rsid w:val="006511E1"/>
    <w:rsid w:val="00651D5C"/>
    <w:rsid w:val="006602CE"/>
    <w:rsid w:val="00660E85"/>
    <w:rsid w:val="00663CFE"/>
    <w:rsid w:val="006653DA"/>
    <w:rsid w:val="0066605A"/>
    <w:rsid w:val="00680851"/>
    <w:rsid w:val="00681DC1"/>
    <w:rsid w:val="00694632"/>
    <w:rsid w:val="00694A90"/>
    <w:rsid w:val="006975D7"/>
    <w:rsid w:val="006A23C9"/>
    <w:rsid w:val="006A56F9"/>
    <w:rsid w:val="006A59EA"/>
    <w:rsid w:val="006B17B1"/>
    <w:rsid w:val="006B3835"/>
    <w:rsid w:val="006B7768"/>
    <w:rsid w:val="006B7F34"/>
    <w:rsid w:val="006C308C"/>
    <w:rsid w:val="006D08D9"/>
    <w:rsid w:val="006D6B9D"/>
    <w:rsid w:val="006E24F0"/>
    <w:rsid w:val="006E4D0F"/>
    <w:rsid w:val="006E50F8"/>
    <w:rsid w:val="006F4B5E"/>
    <w:rsid w:val="006F6502"/>
    <w:rsid w:val="006F7AED"/>
    <w:rsid w:val="00700F36"/>
    <w:rsid w:val="00713523"/>
    <w:rsid w:val="0072195E"/>
    <w:rsid w:val="00736662"/>
    <w:rsid w:val="00751D46"/>
    <w:rsid w:val="0076052F"/>
    <w:rsid w:val="007738BF"/>
    <w:rsid w:val="00775CE3"/>
    <w:rsid w:val="00776111"/>
    <w:rsid w:val="007776F6"/>
    <w:rsid w:val="00780F01"/>
    <w:rsid w:val="00785CD1"/>
    <w:rsid w:val="00790D01"/>
    <w:rsid w:val="00791BF6"/>
    <w:rsid w:val="0079426D"/>
    <w:rsid w:val="007A4898"/>
    <w:rsid w:val="007A5F46"/>
    <w:rsid w:val="007C06D0"/>
    <w:rsid w:val="007C1842"/>
    <w:rsid w:val="007C7C76"/>
    <w:rsid w:val="007D0A25"/>
    <w:rsid w:val="007D29AD"/>
    <w:rsid w:val="007D4606"/>
    <w:rsid w:val="007D5333"/>
    <w:rsid w:val="007F0B60"/>
    <w:rsid w:val="007F3D57"/>
    <w:rsid w:val="007F47F3"/>
    <w:rsid w:val="0080271F"/>
    <w:rsid w:val="00802967"/>
    <w:rsid w:val="00803632"/>
    <w:rsid w:val="00806C6E"/>
    <w:rsid w:val="00812E85"/>
    <w:rsid w:val="00813527"/>
    <w:rsid w:val="008265EA"/>
    <w:rsid w:val="00827F6B"/>
    <w:rsid w:val="00830936"/>
    <w:rsid w:val="0083583C"/>
    <w:rsid w:val="00836BE8"/>
    <w:rsid w:val="00840EB6"/>
    <w:rsid w:val="00843186"/>
    <w:rsid w:val="00843F5A"/>
    <w:rsid w:val="008448F9"/>
    <w:rsid w:val="0084665B"/>
    <w:rsid w:val="00850194"/>
    <w:rsid w:val="00856155"/>
    <w:rsid w:val="00884400"/>
    <w:rsid w:val="00885F64"/>
    <w:rsid w:val="00886F5C"/>
    <w:rsid w:val="00896B09"/>
    <w:rsid w:val="008A43D9"/>
    <w:rsid w:val="008A545C"/>
    <w:rsid w:val="008A566D"/>
    <w:rsid w:val="008C1C2C"/>
    <w:rsid w:val="008C4F80"/>
    <w:rsid w:val="008D1AC7"/>
    <w:rsid w:val="008D1C8D"/>
    <w:rsid w:val="008D63F0"/>
    <w:rsid w:val="008E65C7"/>
    <w:rsid w:val="008F1390"/>
    <w:rsid w:val="008F5235"/>
    <w:rsid w:val="008F5983"/>
    <w:rsid w:val="008F72CD"/>
    <w:rsid w:val="00903B05"/>
    <w:rsid w:val="009040C7"/>
    <w:rsid w:val="00910EBF"/>
    <w:rsid w:val="0091550D"/>
    <w:rsid w:val="009217F5"/>
    <w:rsid w:val="00926C89"/>
    <w:rsid w:val="00940555"/>
    <w:rsid w:val="00946A1A"/>
    <w:rsid w:val="00954464"/>
    <w:rsid w:val="00957FF9"/>
    <w:rsid w:val="0096573D"/>
    <w:rsid w:val="00966195"/>
    <w:rsid w:val="00972944"/>
    <w:rsid w:val="0097560A"/>
    <w:rsid w:val="009820A5"/>
    <w:rsid w:val="00987BFD"/>
    <w:rsid w:val="00991819"/>
    <w:rsid w:val="009939A0"/>
    <w:rsid w:val="009955F5"/>
    <w:rsid w:val="009A445A"/>
    <w:rsid w:val="009A48AA"/>
    <w:rsid w:val="009B61FB"/>
    <w:rsid w:val="009D6172"/>
    <w:rsid w:val="00A0031A"/>
    <w:rsid w:val="00A003EB"/>
    <w:rsid w:val="00A06E0E"/>
    <w:rsid w:val="00A10E45"/>
    <w:rsid w:val="00A11F6E"/>
    <w:rsid w:val="00A27B0A"/>
    <w:rsid w:val="00A3053A"/>
    <w:rsid w:val="00A319CB"/>
    <w:rsid w:val="00A36BF0"/>
    <w:rsid w:val="00A40398"/>
    <w:rsid w:val="00A406F7"/>
    <w:rsid w:val="00A41146"/>
    <w:rsid w:val="00A44843"/>
    <w:rsid w:val="00A458B1"/>
    <w:rsid w:val="00A46455"/>
    <w:rsid w:val="00A56826"/>
    <w:rsid w:val="00A5723F"/>
    <w:rsid w:val="00A57E7F"/>
    <w:rsid w:val="00A61A4A"/>
    <w:rsid w:val="00A657E4"/>
    <w:rsid w:val="00A70725"/>
    <w:rsid w:val="00A97B5F"/>
    <w:rsid w:val="00AA2E19"/>
    <w:rsid w:val="00AA3E58"/>
    <w:rsid w:val="00AC14DC"/>
    <w:rsid w:val="00AC1D57"/>
    <w:rsid w:val="00AC416B"/>
    <w:rsid w:val="00AD12D6"/>
    <w:rsid w:val="00AD2F48"/>
    <w:rsid w:val="00AD4597"/>
    <w:rsid w:val="00AD6504"/>
    <w:rsid w:val="00AD6C8C"/>
    <w:rsid w:val="00AF75C5"/>
    <w:rsid w:val="00AF7BD1"/>
    <w:rsid w:val="00B015D5"/>
    <w:rsid w:val="00B028B2"/>
    <w:rsid w:val="00B03658"/>
    <w:rsid w:val="00B056CB"/>
    <w:rsid w:val="00B05B8F"/>
    <w:rsid w:val="00B06BA7"/>
    <w:rsid w:val="00B070BE"/>
    <w:rsid w:val="00B071DE"/>
    <w:rsid w:val="00B109A3"/>
    <w:rsid w:val="00B14ABD"/>
    <w:rsid w:val="00B25B5B"/>
    <w:rsid w:val="00B306D9"/>
    <w:rsid w:val="00B31532"/>
    <w:rsid w:val="00B37847"/>
    <w:rsid w:val="00B4075E"/>
    <w:rsid w:val="00B4515E"/>
    <w:rsid w:val="00B503FF"/>
    <w:rsid w:val="00B50CA6"/>
    <w:rsid w:val="00B53997"/>
    <w:rsid w:val="00B7096A"/>
    <w:rsid w:val="00B73418"/>
    <w:rsid w:val="00B7574F"/>
    <w:rsid w:val="00B81634"/>
    <w:rsid w:val="00B84540"/>
    <w:rsid w:val="00B87AD7"/>
    <w:rsid w:val="00B90EC5"/>
    <w:rsid w:val="00B93F34"/>
    <w:rsid w:val="00B945FA"/>
    <w:rsid w:val="00BA020A"/>
    <w:rsid w:val="00BB0494"/>
    <w:rsid w:val="00BC67A2"/>
    <w:rsid w:val="00BD2486"/>
    <w:rsid w:val="00BD3633"/>
    <w:rsid w:val="00BD41CF"/>
    <w:rsid w:val="00BD79A5"/>
    <w:rsid w:val="00BD7B19"/>
    <w:rsid w:val="00BF3A77"/>
    <w:rsid w:val="00BF4EC0"/>
    <w:rsid w:val="00C14E5D"/>
    <w:rsid w:val="00C250D7"/>
    <w:rsid w:val="00C3593C"/>
    <w:rsid w:val="00C47879"/>
    <w:rsid w:val="00C575FF"/>
    <w:rsid w:val="00C6135B"/>
    <w:rsid w:val="00C71144"/>
    <w:rsid w:val="00C755EE"/>
    <w:rsid w:val="00C941F2"/>
    <w:rsid w:val="00CA0083"/>
    <w:rsid w:val="00CA6B0E"/>
    <w:rsid w:val="00CB0D20"/>
    <w:rsid w:val="00CB248A"/>
    <w:rsid w:val="00CB45A0"/>
    <w:rsid w:val="00CC3165"/>
    <w:rsid w:val="00CC57BE"/>
    <w:rsid w:val="00CD1E57"/>
    <w:rsid w:val="00CD3874"/>
    <w:rsid w:val="00CD558F"/>
    <w:rsid w:val="00CD7629"/>
    <w:rsid w:val="00CE1BDA"/>
    <w:rsid w:val="00CF0F89"/>
    <w:rsid w:val="00CF5C30"/>
    <w:rsid w:val="00D02CDB"/>
    <w:rsid w:val="00D02F1A"/>
    <w:rsid w:val="00D14491"/>
    <w:rsid w:val="00D2301F"/>
    <w:rsid w:val="00D27E96"/>
    <w:rsid w:val="00D30A97"/>
    <w:rsid w:val="00D31A16"/>
    <w:rsid w:val="00D337C5"/>
    <w:rsid w:val="00D34FFE"/>
    <w:rsid w:val="00D368B2"/>
    <w:rsid w:val="00D53508"/>
    <w:rsid w:val="00D6685C"/>
    <w:rsid w:val="00D72AEA"/>
    <w:rsid w:val="00D832D5"/>
    <w:rsid w:val="00D8411A"/>
    <w:rsid w:val="00D84E72"/>
    <w:rsid w:val="00D87393"/>
    <w:rsid w:val="00D93930"/>
    <w:rsid w:val="00DA3BCF"/>
    <w:rsid w:val="00DB1FA5"/>
    <w:rsid w:val="00DB24B2"/>
    <w:rsid w:val="00DB3678"/>
    <w:rsid w:val="00DC0122"/>
    <w:rsid w:val="00DC16D8"/>
    <w:rsid w:val="00DC29DF"/>
    <w:rsid w:val="00DC6694"/>
    <w:rsid w:val="00DD2A7D"/>
    <w:rsid w:val="00DE0BDA"/>
    <w:rsid w:val="00DE4D67"/>
    <w:rsid w:val="00DF0056"/>
    <w:rsid w:val="00DF618F"/>
    <w:rsid w:val="00E015A4"/>
    <w:rsid w:val="00E029F5"/>
    <w:rsid w:val="00E13C28"/>
    <w:rsid w:val="00E1748B"/>
    <w:rsid w:val="00E253F6"/>
    <w:rsid w:val="00E271FA"/>
    <w:rsid w:val="00E361C0"/>
    <w:rsid w:val="00E42588"/>
    <w:rsid w:val="00E42CA2"/>
    <w:rsid w:val="00E46766"/>
    <w:rsid w:val="00E504E0"/>
    <w:rsid w:val="00E50849"/>
    <w:rsid w:val="00E556BF"/>
    <w:rsid w:val="00E65582"/>
    <w:rsid w:val="00E71CCE"/>
    <w:rsid w:val="00E738E7"/>
    <w:rsid w:val="00E773E3"/>
    <w:rsid w:val="00E81239"/>
    <w:rsid w:val="00E81DFF"/>
    <w:rsid w:val="00E95A75"/>
    <w:rsid w:val="00E96562"/>
    <w:rsid w:val="00EA6266"/>
    <w:rsid w:val="00EB46D1"/>
    <w:rsid w:val="00EC724E"/>
    <w:rsid w:val="00ED2812"/>
    <w:rsid w:val="00ED56F5"/>
    <w:rsid w:val="00ED5F85"/>
    <w:rsid w:val="00ED62B9"/>
    <w:rsid w:val="00EF39E9"/>
    <w:rsid w:val="00EF42C0"/>
    <w:rsid w:val="00EF6789"/>
    <w:rsid w:val="00EF71E7"/>
    <w:rsid w:val="00F03E1C"/>
    <w:rsid w:val="00F0607F"/>
    <w:rsid w:val="00F34993"/>
    <w:rsid w:val="00F53A2C"/>
    <w:rsid w:val="00F5403A"/>
    <w:rsid w:val="00F6004E"/>
    <w:rsid w:val="00F616D2"/>
    <w:rsid w:val="00F621AB"/>
    <w:rsid w:val="00F6595B"/>
    <w:rsid w:val="00F67234"/>
    <w:rsid w:val="00F71D14"/>
    <w:rsid w:val="00F72A70"/>
    <w:rsid w:val="00F7664D"/>
    <w:rsid w:val="00F80A97"/>
    <w:rsid w:val="00F86153"/>
    <w:rsid w:val="00F96069"/>
    <w:rsid w:val="00FA12AB"/>
    <w:rsid w:val="00FA3DC0"/>
    <w:rsid w:val="00FA450B"/>
    <w:rsid w:val="00FA6AF8"/>
    <w:rsid w:val="00FB1FF1"/>
    <w:rsid w:val="00FB2A6C"/>
    <w:rsid w:val="00FC16E9"/>
    <w:rsid w:val="00FD67AB"/>
    <w:rsid w:val="00FD70D3"/>
    <w:rsid w:val="00FE0C28"/>
    <w:rsid w:val="00FE20B5"/>
    <w:rsid w:val="00FE3BF6"/>
    <w:rsid w:val="00FE5537"/>
    <w:rsid w:val="00FF1BCF"/>
    <w:rsid w:val="00FF5B66"/>
    <w:rsid w:val="00FF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D8B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D01"/>
    <w:rPr>
      <w:rFonts w:ascii="Times New Roman" w:eastAsiaTheme="minorEastAsia" w:hAnsi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leerat sukarawan</cp:lastModifiedBy>
  <cp:revision>2</cp:revision>
  <dcterms:created xsi:type="dcterms:W3CDTF">2019-07-31T02:45:00Z</dcterms:created>
  <dcterms:modified xsi:type="dcterms:W3CDTF">2019-07-31T02:45:00Z</dcterms:modified>
</cp:coreProperties>
</file>